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665ED" w14:textId="2605FD4C" w:rsidR="0054489E" w:rsidRPr="0054489E" w:rsidRDefault="00394DB1" w:rsidP="005448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1732">
        <w:rPr>
          <w:rFonts w:ascii="Times New Roman" w:hAnsi="Times New Roman" w:cs="Times New Roman"/>
          <w:b/>
          <w:sz w:val="24"/>
          <w:szCs w:val="24"/>
        </w:rPr>
        <w:t>Supplementary Material for</w:t>
      </w:r>
    </w:p>
    <w:p w14:paraId="2B31306E" w14:textId="77777777" w:rsidR="0054489E" w:rsidRPr="00511E35" w:rsidRDefault="0054489E" w:rsidP="0054489E">
      <w:pPr>
        <w:spacing w:line="480" w:lineRule="auto"/>
        <w:contextualSpacing/>
        <w:jc w:val="center"/>
        <w:rPr>
          <w:rFonts w:ascii="Times New Roman" w:eastAsiaTheme="minorHAnsi" w:hAnsi="Times New Roman" w:cs="Times New Roman"/>
          <w:b/>
          <w:color w:val="000000" w:themeColor="text1"/>
          <w:sz w:val="36"/>
          <w:szCs w:val="28"/>
          <w:lang w:eastAsia="ko-KR"/>
        </w:rPr>
      </w:pPr>
      <w:r w:rsidRPr="00DF0642">
        <w:rPr>
          <w:rFonts w:ascii="Times New Roman" w:eastAsiaTheme="minorHAnsi" w:hAnsi="Times New Roman" w:cs="Times New Roman"/>
          <w:b/>
          <w:color w:val="000000" w:themeColor="text1"/>
          <w:sz w:val="36"/>
          <w:szCs w:val="28"/>
          <w:lang w:eastAsia="ko-KR"/>
        </w:rPr>
        <w:t>Molecular insights into the dynamic relationship between respiration rate and sulfur isotope effect</w:t>
      </w:r>
    </w:p>
    <w:p w14:paraId="191BC534" w14:textId="7D9EA3A8" w:rsidR="0054489E" w:rsidRPr="00511E35" w:rsidRDefault="0054489E" w:rsidP="0054489E">
      <w:pPr>
        <w:spacing w:line="480" w:lineRule="auto"/>
        <w:contextualSpacing/>
        <w:jc w:val="center"/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</w:pPr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Dong </w:t>
      </w:r>
      <w:proofErr w:type="spellStart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>Kyun</w:t>
      </w:r>
      <w:proofErr w:type="spellEnd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 Woo </w:t>
      </w:r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a</w:t>
      </w:r>
      <w:r w:rsidR="00E83EEE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*</w:t>
      </w:r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, </w:t>
      </w:r>
      <w:proofErr w:type="spellStart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>Bokyung</w:t>
      </w:r>
      <w:proofErr w:type="spellEnd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 Kim </w:t>
      </w:r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a</w:t>
      </w:r>
      <w:r w:rsidR="00E83EEE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*</w:t>
      </w:r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, </w:t>
      </w:r>
      <w:proofErr w:type="spellStart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>Yuichiro</w:t>
      </w:r>
      <w:proofErr w:type="spellEnd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 Ueno </w:t>
      </w:r>
      <w:proofErr w:type="spellStart"/>
      <w:proofErr w:type="gramStart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b,c</w:t>
      </w:r>
      <w:proofErr w:type="spellEnd"/>
      <w:proofErr w:type="gramEnd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, Shawn E. McGlynn </w:t>
      </w:r>
      <w:proofErr w:type="spellStart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c,d,e</w:t>
      </w:r>
      <w:proofErr w:type="spellEnd"/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lang w:eastAsia="ko-KR"/>
        </w:rPr>
        <w:t xml:space="preserve">, Min Sub Sim </w:t>
      </w:r>
      <w:r w:rsidRPr="00511E35">
        <w:rPr>
          <w:rFonts w:ascii="Times New Roman" w:eastAsiaTheme="minorHAnsi" w:hAnsi="Times New Roman" w:cs="Times New Roman"/>
          <w:color w:val="000000" w:themeColor="text1"/>
          <w:sz w:val="26"/>
          <w:szCs w:val="26"/>
          <w:vertAlign w:val="superscript"/>
          <w:lang w:eastAsia="ko-KR"/>
        </w:rPr>
        <w:t>a</w:t>
      </w:r>
      <w:r w:rsidRPr="00511E35">
        <w:rPr>
          <w:rFonts w:ascii="Times New Roman" w:eastAsiaTheme="minorHAnsi" w:hAnsi="Times New Roman" w:cs="Times New Roman"/>
          <w:color w:val="000000" w:themeColor="text1"/>
          <w:vertAlign w:val="superscript"/>
          <w:lang w:eastAsia="ko-KR"/>
        </w:rPr>
        <w:t>#</w:t>
      </w:r>
    </w:p>
    <w:p w14:paraId="59691C2E" w14:textId="77777777" w:rsidR="0054489E" w:rsidRPr="00511E35" w:rsidRDefault="0054489E" w:rsidP="0054489E">
      <w:pPr>
        <w:spacing w:line="480" w:lineRule="auto"/>
        <w:contextualSpacing/>
        <w:jc w:val="center"/>
        <w:rPr>
          <w:rFonts w:ascii="Times New Roman" w:eastAsiaTheme="minorHAnsi" w:hAnsi="Times New Roman" w:cs="Times New Roman"/>
          <w:color w:val="000000" w:themeColor="text1"/>
          <w:sz w:val="24"/>
          <w:szCs w:val="26"/>
          <w:lang w:eastAsia="ko-KR"/>
        </w:rPr>
      </w:pPr>
    </w:p>
    <w:p w14:paraId="306AE4B5" w14:textId="77777777" w:rsidR="0054489E" w:rsidRPr="005A262D" w:rsidRDefault="0054489E" w:rsidP="0054489E">
      <w:pPr>
        <w:spacing w:line="480" w:lineRule="auto"/>
        <w:contextualSpacing/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</w:pP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vertAlign w:val="superscript"/>
          <w:lang w:eastAsia="ko-KR"/>
        </w:rPr>
        <w:t>a</w:t>
      </w: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 xml:space="preserve"> School of Earth and Environmental Sciences, Seoul National University, Seoul 08826, South Korea</w:t>
      </w:r>
    </w:p>
    <w:p w14:paraId="0FD4BEFC" w14:textId="77777777" w:rsidR="0054489E" w:rsidRPr="005A262D" w:rsidRDefault="0054489E" w:rsidP="0054489E">
      <w:pPr>
        <w:spacing w:line="480" w:lineRule="auto"/>
        <w:contextualSpacing/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</w:pP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vertAlign w:val="superscript"/>
          <w:lang w:eastAsia="ko-KR"/>
        </w:rPr>
        <w:t>b</w:t>
      </w: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 xml:space="preserve"> Department of Earth and Planetary Sciences, Institute of Science Tokyo, Meguro, Tokyo 152-8551, Japan</w:t>
      </w:r>
    </w:p>
    <w:p w14:paraId="6FAF8B1B" w14:textId="77777777" w:rsidR="0054489E" w:rsidRPr="005A262D" w:rsidRDefault="0054489E" w:rsidP="0054489E">
      <w:pPr>
        <w:spacing w:line="480" w:lineRule="auto"/>
        <w:contextualSpacing/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</w:pP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vertAlign w:val="superscript"/>
          <w:lang w:eastAsia="ko-KR"/>
        </w:rPr>
        <w:t>c</w:t>
      </w: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 xml:space="preserve"> Earth-Life Science Institute, Institute of Science Tokyo, 2-12-1-IE-1 </w:t>
      </w:r>
      <w:proofErr w:type="spellStart"/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>Ookayama</w:t>
      </w:r>
      <w:proofErr w:type="spellEnd"/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>, Meguro-</w:t>
      </w:r>
      <w:proofErr w:type="spellStart"/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>ku</w:t>
      </w:r>
      <w:proofErr w:type="spellEnd"/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>, Tokyo 152-8550, Japan</w:t>
      </w:r>
    </w:p>
    <w:p w14:paraId="3C78888A" w14:textId="77777777" w:rsidR="0054489E" w:rsidRPr="005A262D" w:rsidRDefault="0054489E" w:rsidP="0054489E">
      <w:pPr>
        <w:spacing w:line="480" w:lineRule="auto"/>
        <w:contextualSpacing/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</w:pP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vertAlign w:val="superscript"/>
          <w:lang w:eastAsia="ko-KR"/>
        </w:rPr>
        <w:t>d</w:t>
      </w: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 xml:space="preserve"> Blue Marble Space Institute of Science, Seattle, WA, USA</w:t>
      </w:r>
    </w:p>
    <w:p w14:paraId="771AE82D" w14:textId="77777777" w:rsidR="0054489E" w:rsidRPr="005A262D" w:rsidRDefault="0054489E" w:rsidP="0054489E">
      <w:pPr>
        <w:spacing w:line="480" w:lineRule="auto"/>
        <w:contextualSpacing/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</w:pPr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vertAlign w:val="superscript"/>
          <w:lang w:eastAsia="ko-KR"/>
        </w:rPr>
        <w:t>e</w:t>
      </w:r>
      <w:r w:rsidRPr="005A262D">
        <w:rPr>
          <w:rFonts w:ascii="Verdana" w:hAnsi="Verdana"/>
          <w:i/>
          <w:color w:val="000000" w:themeColor="text1"/>
          <w:sz w:val="24"/>
          <w:shd w:val="clear" w:color="auto" w:fill="FFFFFF"/>
        </w:rPr>
        <w:t xml:space="preserve"> </w:t>
      </w:r>
      <w:proofErr w:type="spellStart"/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>Biofunctional</w:t>
      </w:r>
      <w:proofErr w:type="spellEnd"/>
      <w:r w:rsidRPr="005A262D">
        <w:rPr>
          <w:rFonts w:ascii="Times New Roman" w:eastAsiaTheme="minorHAnsi" w:hAnsi="Times New Roman" w:cs="Times New Roman"/>
          <w:i/>
          <w:color w:val="000000" w:themeColor="text1"/>
          <w:szCs w:val="20"/>
          <w:lang w:eastAsia="ko-KR"/>
        </w:rPr>
        <w:t xml:space="preserve"> Catalyst Research Team, RIKEN Center for Sustainable Resource Science, Wako, Japan</w:t>
      </w:r>
    </w:p>
    <w:p w14:paraId="5E4A0294" w14:textId="77777777" w:rsidR="0054489E" w:rsidRPr="00511E35" w:rsidRDefault="0054489E" w:rsidP="0054489E">
      <w:pPr>
        <w:spacing w:line="480" w:lineRule="auto"/>
        <w:contextualSpacing/>
        <w:rPr>
          <w:rFonts w:ascii="Times New Roman" w:eastAsiaTheme="minorHAnsi" w:hAnsi="Times New Roman" w:cs="Times New Roman"/>
          <w:color w:val="000000" w:themeColor="text1"/>
          <w:lang w:eastAsia="ko-KR"/>
        </w:rPr>
      </w:pPr>
    </w:p>
    <w:p w14:paraId="546E9E1E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eastAsiaTheme="minorHAnsi" w:hAnsi="Times New Roman" w:cs="Times New Roman"/>
          <w:color w:val="000000" w:themeColor="text1"/>
          <w:lang w:eastAsia="ko-KR"/>
        </w:rPr>
      </w:pPr>
      <w:r w:rsidRPr="00511E35">
        <w:rPr>
          <w:rFonts w:ascii="Times New Roman" w:eastAsiaTheme="minorHAnsi" w:hAnsi="Times New Roman" w:cs="Times New Roman"/>
          <w:color w:val="000000" w:themeColor="text1"/>
          <w:vertAlign w:val="superscript"/>
          <w:lang w:eastAsia="ko-KR"/>
        </w:rPr>
        <w:t>#</w:t>
      </w:r>
      <w:r w:rsidRPr="00511E35">
        <w:rPr>
          <w:rFonts w:ascii="Times New Roman" w:eastAsiaTheme="minorHAnsi" w:hAnsi="Times New Roman" w:cs="Times New Roman"/>
          <w:color w:val="000000" w:themeColor="text1"/>
          <w:lang w:eastAsia="ko-KR"/>
        </w:rPr>
        <w:t>For correspondence</w:t>
      </w:r>
    </w:p>
    <w:p w14:paraId="32B4BD64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511E35">
        <w:rPr>
          <w:rFonts w:ascii="Times New Roman" w:hAnsi="Times New Roman" w:cs="Times New Roman"/>
          <w:b/>
          <w:color w:val="000000" w:themeColor="text1"/>
        </w:rPr>
        <w:t>Min Sub Sim</w:t>
      </w:r>
    </w:p>
    <w:p w14:paraId="5AD26CA9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11E35">
        <w:rPr>
          <w:rFonts w:ascii="Times New Roman" w:hAnsi="Times New Roman" w:cs="Times New Roman"/>
          <w:color w:val="000000" w:themeColor="text1"/>
        </w:rPr>
        <w:t>School of Earth and Environmental Sciences</w:t>
      </w:r>
    </w:p>
    <w:p w14:paraId="559F663C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11E35">
        <w:rPr>
          <w:rFonts w:ascii="Times New Roman" w:hAnsi="Times New Roman" w:cs="Times New Roman"/>
          <w:color w:val="000000" w:themeColor="text1"/>
        </w:rPr>
        <w:t>Seoul National University</w:t>
      </w:r>
    </w:p>
    <w:p w14:paraId="5F21F9A4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11E35">
        <w:rPr>
          <w:rFonts w:ascii="Times New Roman" w:hAnsi="Times New Roman" w:cs="Times New Roman"/>
          <w:color w:val="000000" w:themeColor="text1"/>
        </w:rPr>
        <w:t>Room 606, Building 25-1</w:t>
      </w:r>
    </w:p>
    <w:p w14:paraId="3572ED5C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11E35">
        <w:rPr>
          <w:rFonts w:ascii="Times New Roman" w:hAnsi="Times New Roman" w:cs="Times New Roman"/>
          <w:color w:val="000000" w:themeColor="text1"/>
        </w:rPr>
        <w:t xml:space="preserve">1 </w:t>
      </w:r>
      <w:proofErr w:type="spellStart"/>
      <w:r w:rsidRPr="00511E35">
        <w:rPr>
          <w:rFonts w:ascii="Times New Roman" w:hAnsi="Times New Roman" w:cs="Times New Roman"/>
          <w:color w:val="000000" w:themeColor="text1"/>
        </w:rPr>
        <w:t>Gwanak-ro</w:t>
      </w:r>
      <w:proofErr w:type="spellEnd"/>
      <w:r w:rsidRPr="00511E3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11E35">
        <w:rPr>
          <w:rFonts w:ascii="Times New Roman" w:hAnsi="Times New Roman" w:cs="Times New Roman"/>
          <w:color w:val="000000" w:themeColor="text1"/>
        </w:rPr>
        <w:t>Gwanak-gu</w:t>
      </w:r>
      <w:proofErr w:type="spellEnd"/>
      <w:r w:rsidRPr="00511E35">
        <w:rPr>
          <w:rFonts w:ascii="Times New Roman" w:hAnsi="Times New Roman" w:cs="Times New Roman"/>
          <w:color w:val="000000" w:themeColor="text1"/>
        </w:rPr>
        <w:t>, Seoul 08826, South Korea</w:t>
      </w:r>
    </w:p>
    <w:p w14:paraId="1508A1AA" w14:textId="77777777" w:rsidR="0054489E" w:rsidRPr="00511E35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11E35">
        <w:rPr>
          <w:rFonts w:ascii="Times New Roman" w:hAnsi="Times New Roman" w:cs="Times New Roman"/>
          <w:color w:val="000000" w:themeColor="text1"/>
        </w:rPr>
        <w:t>Tel) +82 2 880 6632</w:t>
      </w:r>
    </w:p>
    <w:p w14:paraId="072EB5ED" w14:textId="003692A9" w:rsidR="0054489E" w:rsidRDefault="0054489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11E35">
        <w:rPr>
          <w:rFonts w:ascii="Times New Roman" w:hAnsi="Times New Roman" w:cs="Times New Roman"/>
          <w:color w:val="000000" w:themeColor="text1"/>
        </w:rPr>
        <w:t xml:space="preserve">Email) </w:t>
      </w:r>
      <w:hyperlink r:id="rId7" w:history="1">
        <w:r w:rsidRPr="00511E35">
          <w:rPr>
            <w:rStyle w:val="Hyperlink"/>
            <w:rFonts w:ascii="Times New Roman" w:hAnsi="Times New Roman" w:cs="Times New Roman"/>
            <w:color w:val="000000" w:themeColor="text1"/>
          </w:rPr>
          <w:t>mssim@snu.ac.kr</w:t>
        </w:r>
      </w:hyperlink>
      <w:r w:rsidRPr="00511E35">
        <w:rPr>
          <w:rFonts w:ascii="Times New Roman" w:hAnsi="Times New Roman" w:cs="Times New Roman"/>
          <w:color w:val="000000" w:themeColor="text1"/>
        </w:rPr>
        <w:t xml:space="preserve"> </w:t>
      </w:r>
    </w:p>
    <w:p w14:paraId="29024C1F" w14:textId="77777777" w:rsidR="00E83EEE" w:rsidRPr="00511E35" w:rsidRDefault="00E83EEE" w:rsidP="00E83EEE">
      <w:pPr>
        <w:wordWrap/>
        <w:spacing w:line="480" w:lineRule="auto"/>
        <w:contextualSpacing/>
        <w:rPr>
          <w:rFonts w:ascii="Times New Roman" w:eastAsiaTheme="minorHAnsi" w:hAnsi="Times New Roman" w:cs="Times New Roman"/>
          <w:color w:val="000000" w:themeColor="text1"/>
          <w:lang w:eastAsia="ko-KR"/>
        </w:rPr>
      </w:pPr>
      <w:r>
        <w:rPr>
          <w:rFonts w:ascii="Times New Roman" w:eastAsiaTheme="minorHAnsi" w:hAnsi="Times New Roman" w:cs="Times New Roman"/>
          <w:color w:val="000000" w:themeColor="text1"/>
          <w:lang w:eastAsia="ko-KR"/>
        </w:rPr>
        <w:t xml:space="preserve">*D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lang w:eastAsia="ko-KR"/>
        </w:rPr>
        <w:t>Kyu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lang w:eastAsia="ko-KR"/>
        </w:rPr>
        <w:t xml:space="preserve"> Woo and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lang w:eastAsia="ko-KR"/>
        </w:rPr>
        <w:t>Bokyung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lang w:eastAsia="ko-KR"/>
        </w:rPr>
        <w:t xml:space="preserve"> Kim</w:t>
      </w:r>
      <w:r w:rsidRPr="00511E35">
        <w:rPr>
          <w:rFonts w:ascii="Times New Roman" w:eastAsiaTheme="minorHAnsi" w:hAnsi="Times New Roman" w:cs="Times New Roman"/>
          <w:color w:val="000000" w:themeColor="text1"/>
          <w:lang w:eastAsia="ko-KR"/>
        </w:rPr>
        <w:t xml:space="preserve"> contributed equally to this manuscript.</w:t>
      </w:r>
    </w:p>
    <w:p w14:paraId="48A51F7B" w14:textId="77777777" w:rsidR="00E83EEE" w:rsidRPr="00511E35" w:rsidRDefault="00E83EEE" w:rsidP="0054489E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0A166738" w14:textId="77777777" w:rsidR="00D17A1C" w:rsidRDefault="00D17A1C" w:rsidP="00394DB1">
      <w:pPr>
        <w:sectPr w:rsidR="00D17A1C" w:rsidSect="00394DB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5182" w:type="dxa"/>
        <w:tblLook w:val="04A0" w:firstRow="1" w:lastRow="0" w:firstColumn="1" w:lastColumn="0" w:noHBand="0" w:noVBand="1"/>
      </w:tblPr>
      <w:tblGrid>
        <w:gridCol w:w="15182"/>
      </w:tblGrid>
      <w:tr w:rsidR="00D17A1C" w:rsidRPr="00284590" w14:paraId="0FD38F90" w14:textId="77777777" w:rsidTr="00326465">
        <w:trPr>
          <w:trHeight w:val="315"/>
        </w:trPr>
        <w:tc>
          <w:tcPr>
            <w:tcW w:w="15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1EC" w14:textId="77777777" w:rsidR="00D17A1C" w:rsidRPr="00D17A1C" w:rsidRDefault="00D17A1C" w:rsidP="00D17A1C">
            <w:pPr>
              <w:widowControl/>
              <w:kinsoku w:val="0"/>
              <w:wordWrap/>
              <w:overflowPunct w:val="0"/>
              <w:autoSpaceDE/>
              <w:autoSpaceDN/>
              <w:spacing w:after="0" w:line="240" w:lineRule="auto"/>
              <w:ind w:left="-1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7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1.</w:t>
            </w:r>
            <w:r w:rsidRPr="00D17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st of primers and their PCR method used in this study</w:t>
            </w:r>
          </w:p>
          <w:tbl>
            <w:tblPr>
              <w:tblW w:w="13689" w:type="dxa"/>
              <w:tblLook w:val="04A0" w:firstRow="1" w:lastRow="0" w:firstColumn="1" w:lastColumn="0" w:noHBand="0" w:noVBand="1"/>
            </w:tblPr>
            <w:tblGrid>
              <w:gridCol w:w="744"/>
              <w:gridCol w:w="972"/>
              <w:gridCol w:w="3038"/>
              <w:gridCol w:w="3070"/>
              <w:gridCol w:w="1016"/>
              <w:gridCol w:w="1305"/>
              <w:gridCol w:w="1176"/>
              <w:gridCol w:w="2368"/>
            </w:tblGrid>
            <w:tr w:rsidR="00D17A1C" w:rsidRPr="00E47304" w14:paraId="73BD4F82" w14:textId="77777777" w:rsidTr="00735D67">
              <w:trPr>
                <w:trHeight w:val="330"/>
              </w:trPr>
              <w:tc>
                <w:tcPr>
                  <w:tcW w:w="744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F0583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arget gene</w:t>
                  </w:r>
                </w:p>
              </w:tc>
              <w:tc>
                <w:tcPr>
                  <w:tcW w:w="972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3571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3038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01745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rimer sequence (5'-3')</w:t>
                  </w:r>
                </w:p>
              </w:tc>
              <w:tc>
                <w:tcPr>
                  <w:tcW w:w="3070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3981B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method</w:t>
                  </w:r>
                </w:p>
              </w:tc>
              <w:tc>
                <w:tcPr>
                  <w:tcW w:w="1016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32268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30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FD6CE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rimer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479B8F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Amplicon </w:t>
                  </w: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br/>
                    <w:t>length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774E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eference</w:t>
                  </w:r>
                </w:p>
              </w:tc>
            </w:tr>
            <w:tr w:rsidR="00D17A1C" w:rsidRPr="00E47304" w14:paraId="365867D6" w14:textId="77777777" w:rsidTr="00735D67">
              <w:trPr>
                <w:trHeight w:val="330"/>
              </w:trPr>
              <w:tc>
                <w:tcPr>
                  <w:tcW w:w="744" w:type="dxa"/>
                  <w:vMerge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0A01CE5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vMerge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98161F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038" w:type="dxa"/>
                  <w:vMerge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3984CB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070" w:type="dxa"/>
                  <w:vMerge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4C32E3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CFEC5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fficiency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AB681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ncentration</w:t>
                  </w:r>
                </w:p>
              </w:tc>
              <w:tc>
                <w:tcPr>
                  <w:tcW w:w="1176" w:type="dxa"/>
                  <w:vMerge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C58FC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9289E9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17A1C" w:rsidRPr="00E47304" w14:paraId="2492A3A9" w14:textId="77777777" w:rsidTr="00D17A1C">
              <w:trPr>
                <w:trHeight w:val="30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44EEF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apr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A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530F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ps-3f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5580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GGCAGATCATGWTYAAYGG</w:t>
                  </w: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1E5FE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ot start step</w:t>
                  </w: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1</w:t>
                  </w: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: 50°C for 2 min → 95°C for 2min</w:t>
                  </w:r>
                </w:p>
              </w:tc>
              <w:tc>
                <w:tcPr>
                  <w:tcW w:w="1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2019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7.40%</w:t>
                  </w:r>
                </w:p>
              </w:tc>
              <w:tc>
                <w:tcPr>
                  <w:tcW w:w="13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134A6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0µM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194D3F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7 bp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533D7" w14:textId="61B53B8A" w:rsidR="00D17A1C" w:rsidRPr="00E47304" w:rsidRDefault="00070CB3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1)</w:t>
                  </w:r>
                </w:p>
              </w:tc>
            </w:tr>
            <w:tr w:rsidR="00D17A1C" w:rsidRPr="00E47304" w14:paraId="497C3B07" w14:textId="77777777" w:rsidTr="00D17A1C">
              <w:trPr>
                <w:trHeight w:val="63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9D5B1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C733F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ps-2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E155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GCCGTAACCRTCYTTRAA</w:t>
                  </w: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A4D80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step: 40 cycles of 95°C for 15 sec → 58°C for 1 min → 72°C for 1 min</w:t>
                  </w:r>
                </w:p>
              </w:tc>
              <w:tc>
                <w:tcPr>
                  <w:tcW w:w="1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00A4A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B9EE0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EDDF2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95EB9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17A1C" w:rsidRPr="00E47304" w14:paraId="17B4210F" w14:textId="77777777" w:rsidTr="00D17A1C">
              <w:trPr>
                <w:trHeight w:val="33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F14B5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E4339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C837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6C7B6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C7962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D75D2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1DBA5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81C01F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7A1C" w:rsidRPr="00E47304" w14:paraId="723799EE" w14:textId="77777777" w:rsidTr="00D17A1C">
              <w:trPr>
                <w:trHeight w:val="30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4EDF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sr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A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A6C2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sr-1F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325C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SCACTGGAAGCACGCCGG</w:t>
                  </w:r>
                </w:p>
              </w:tc>
              <w:tc>
                <w:tcPr>
                  <w:tcW w:w="307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2DEDF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step: 40 cycles of 95°C for 15 sec → 60°C for 1 min</w:t>
                  </w:r>
                </w:p>
              </w:tc>
              <w:tc>
                <w:tcPr>
                  <w:tcW w:w="1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EAA9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4.70%</w:t>
                  </w:r>
                </w:p>
              </w:tc>
              <w:tc>
                <w:tcPr>
                  <w:tcW w:w="13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353E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µM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A7624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84 bp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70D8BD" w14:textId="00BA02D1" w:rsidR="00D17A1C" w:rsidRPr="00E47304" w:rsidRDefault="00070CB3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2)</w:t>
                  </w:r>
                </w:p>
              </w:tc>
            </w:tr>
            <w:tr w:rsidR="00D17A1C" w:rsidRPr="00E47304" w14:paraId="7975B510" w14:textId="77777777" w:rsidTr="00D17A1C">
              <w:trPr>
                <w:trHeight w:val="33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19466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EE2D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sr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2256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TGGMRCCGTGCAKRTTGG</w:t>
                  </w:r>
                </w:p>
              </w:tc>
              <w:tc>
                <w:tcPr>
                  <w:tcW w:w="30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A0E60F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A6B5E6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9D1A56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0830A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3F6795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17A1C" w:rsidRPr="00E47304" w14:paraId="5D681C16" w14:textId="77777777" w:rsidTr="00D17A1C">
              <w:trPr>
                <w:trHeight w:val="33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B0236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4B9C6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C282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5C7ED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7AB38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462F7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96BD0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DE40C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7A1C" w:rsidRPr="00E47304" w14:paraId="3801049A" w14:textId="77777777" w:rsidTr="00D17A1C">
              <w:trPr>
                <w:trHeight w:val="30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A534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16s 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8C79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ub341F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DEA1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CTACGGGAGGCAGCAG</w:t>
                  </w:r>
                </w:p>
              </w:tc>
              <w:tc>
                <w:tcPr>
                  <w:tcW w:w="307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8B109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step: 40 cycles of 95°C for 15 sec → 60°C for 1 min</w:t>
                  </w:r>
                </w:p>
              </w:tc>
              <w:tc>
                <w:tcPr>
                  <w:tcW w:w="1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7165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7.60%</w:t>
                  </w:r>
                </w:p>
              </w:tc>
              <w:tc>
                <w:tcPr>
                  <w:tcW w:w="13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1D48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µM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72808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92 bp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A8EB1" w14:textId="7B0AABB1" w:rsidR="00D17A1C" w:rsidRPr="00E47304" w:rsidRDefault="00070CB3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3)</w:t>
                  </w:r>
                </w:p>
              </w:tc>
            </w:tr>
            <w:tr w:rsidR="00D17A1C" w:rsidRPr="00E47304" w14:paraId="3E314CF3" w14:textId="77777777" w:rsidTr="00D17A1C">
              <w:trPr>
                <w:trHeight w:val="33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1A5BC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rRNA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0380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ub534R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2A17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ATTACCGCGGCTGCTGGC </w:t>
                  </w:r>
                </w:p>
              </w:tc>
              <w:tc>
                <w:tcPr>
                  <w:tcW w:w="30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E81C4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92C3A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6916D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9D237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66A0B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17A1C" w:rsidRPr="00E47304" w14:paraId="524939C5" w14:textId="77777777" w:rsidTr="00D17A1C">
              <w:trPr>
                <w:trHeight w:val="300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1DB66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A98B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19B5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04F6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358F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801A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5017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543D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7A1C" w:rsidRPr="00E47304" w14:paraId="1DF896B8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A152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yk</w:t>
                  </w:r>
                  <w:proofErr w:type="spellEnd"/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A6A2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yk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77D7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ATTGTGGCTACCCAGATGCT</w:t>
                  </w:r>
                </w:p>
              </w:tc>
              <w:tc>
                <w:tcPr>
                  <w:tcW w:w="307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F403B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step: 40 cycles of 95°C for 15 sec → 55°C for 1 min → 72°C for 1 min</w:t>
                  </w:r>
                </w:p>
              </w:tc>
              <w:tc>
                <w:tcPr>
                  <w:tcW w:w="1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0192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9.25%</w:t>
                  </w:r>
                </w:p>
              </w:tc>
              <w:tc>
                <w:tcPr>
                  <w:tcW w:w="13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2403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µM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375826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5 bp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D8A89" w14:textId="20AC9BDF" w:rsidR="00D17A1C" w:rsidRPr="00E47304" w:rsidRDefault="00070CB3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4, 5)</w:t>
                  </w:r>
                  <w:r w:rsidR="00D17A1C"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</w:tr>
            <w:tr w:rsidR="00D17A1C" w:rsidRPr="00E47304" w14:paraId="77A627FB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AC85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5887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yk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1915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GGCAGTTTCTTCGGAAAGC</w:t>
                  </w:r>
                </w:p>
              </w:tc>
              <w:tc>
                <w:tcPr>
                  <w:tcW w:w="30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E20C3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FBE17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0473C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D9ACC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C6E75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17A1C" w:rsidRPr="00E47304" w14:paraId="5120FB74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8C28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C19C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6960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5779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A6DF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8A153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1C0C5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D3AA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7A1C" w:rsidRPr="00E47304" w14:paraId="48D7FF5C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B6D9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fk</w:t>
                  </w:r>
                  <w:proofErr w:type="spellEnd"/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88C5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fk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C5532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ATCAGCATCCTGTTCGTCAT</w:t>
                  </w:r>
                </w:p>
              </w:tc>
              <w:tc>
                <w:tcPr>
                  <w:tcW w:w="307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DD417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step: 40 cycles of 95°C for 15 sec → 55°C for 1 min → 72°C for 1 min</w:t>
                  </w:r>
                </w:p>
              </w:tc>
              <w:tc>
                <w:tcPr>
                  <w:tcW w:w="1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57E6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0.05%</w:t>
                  </w:r>
                </w:p>
              </w:tc>
              <w:tc>
                <w:tcPr>
                  <w:tcW w:w="13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FC94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µM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A878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6 bp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7E5036" w14:textId="3ED42C6D" w:rsidR="00D17A1C" w:rsidRPr="00E47304" w:rsidRDefault="00070CB3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4, 5)</w:t>
                  </w: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</w:tr>
            <w:tr w:rsidR="00D17A1C" w:rsidRPr="00E47304" w14:paraId="4931257E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C3AC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87DC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fk</w:t>
                  </w:r>
                  <w:proofErr w:type="spellEnd"/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EE535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TGTCGTTGTCAATGGTCTTG</w:t>
                  </w:r>
                </w:p>
              </w:tc>
              <w:tc>
                <w:tcPr>
                  <w:tcW w:w="30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CC03E3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BDE8F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19E385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E47D2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A244A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17A1C" w:rsidRPr="00E47304" w14:paraId="5D37FDAA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836A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58ED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5B6C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1E6FA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6FA3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A9B8C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E3C3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85169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17A1C" w:rsidRPr="00E47304" w14:paraId="4487B69E" w14:textId="77777777" w:rsidTr="00D17A1C">
              <w:trPr>
                <w:trHeight w:val="315"/>
              </w:trPr>
              <w:tc>
                <w:tcPr>
                  <w:tcW w:w="7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B386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ga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F927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ap-f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3EC2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CACGATCCACTCCTACACCA</w:t>
                  </w:r>
                </w:p>
              </w:tc>
              <w:tc>
                <w:tcPr>
                  <w:tcW w:w="307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26674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CR step: 40 cycles of 95°C for 15 sec → 55°C for 1 min → 72°C for 1 min</w:t>
                  </w:r>
                </w:p>
              </w:tc>
              <w:tc>
                <w:tcPr>
                  <w:tcW w:w="1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5619D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0.07%</w:t>
                  </w:r>
                </w:p>
              </w:tc>
              <w:tc>
                <w:tcPr>
                  <w:tcW w:w="130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2931C7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µM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678ABD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1 bp</w:t>
                  </w:r>
                </w:p>
              </w:tc>
              <w:tc>
                <w:tcPr>
                  <w:tcW w:w="23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4260C9" w14:textId="17625240" w:rsidR="00D17A1C" w:rsidRPr="00E47304" w:rsidRDefault="00070CB3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ind w:left="-1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4, 5)</w:t>
                  </w: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</w:tr>
            <w:tr w:rsidR="00D17A1C" w:rsidRPr="00E47304" w14:paraId="498E6185" w14:textId="77777777" w:rsidTr="00D17A1C">
              <w:trPr>
                <w:trHeight w:val="330"/>
              </w:trPr>
              <w:tc>
                <w:tcPr>
                  <w:tcW w:w="74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59CB3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93594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ap-r</w:t>
                  </w:r>
                </w:p>
              </w:tc>
              <w:tc>
                <w:tcPr>
                  <w:tcW w:w="303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92B3B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</w:pPr>
                  <w:r w:rsidRPr="00E47304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CGATAAAGTCGGACGAAACC</w:t>
                  </w:r>
                </w:p>
              </w:tc>
              <w:tc>
                <w:tcPr>
                  <w:tcW w:w="3070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0FDC66AE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6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155BD896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05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7F90AEE1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6C91FD60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68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  <w:hideMark/>
                </w:tcPr>
                <w:p w14:paraId="37B22DA8" w14:textId="77777777" w:rsidR="00D17A1C" w:rsidRPr="00E47304" w:rsidRDefault="00D17A1C" w:rsidP="00D17A1C">
                  <w:pPr>
                    <w:widowControl/>
                    <w:kinsoku w:val="0"/>
                    <w:wordWrap/>
                    <w:overflowPunct w:val="0"/>
                    <w:autoSpaceDE/>
                    <w:autoSpaceDN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763FFCD6" w14:textId="77777777" w:rsidR="00D17A1C" w:rsidRPr="00E47304" w:rsidRDefault="00D17A1C" w:rsidP="00D17A1C">
            <w:pPr>
              <w:widowControl/>
              <w:kinsoku w:val="0"/>
              <w:wordWrap/>
              <w:overflowPunct w:val="0"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237377E" w14:textId="4FEE7ECE" w:rsidR="00D17A1C" w:rsidRDefault="00D17A1C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</w:pP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  <w:t>1</w:t>
      </w: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 xml:space="preserve">Hot start step is based on the manual from Power Up </w:t>
      </w:r>
      <w:proofErr w:type="spellStart"/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>Sybr</w:t>
      </w:r>
      <w:proofErr w:type="spellEnd"/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 xml:space="preserve"> green qPCR master mix. The same step is applied for the rest of the other target genes as well.</w:t>
      </w:r>
      <w:r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br/>
      </w: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  <w:t>2</w:t>
      </w: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 xml:space="preserve">Primer was based on DMSS-1 genome sequence with annotation available on The Genome Portal of the Department of Energy Joint </w:t>
      </w:r>
      <w:r w:rsidR="00CE0814"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>Genome</w:t>
      </w: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 xml:space="preserve"> Institute Project ID: 1012234</w:t>
      </w:r>
      <w:r w:rsidRPr="00FF5C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E0814">
        <w:rPr>
          <w:rFonts w:ascii="Times New Roman" w:eastAsia="Times New Roman" w:hAnsi="Times New Roman" w:cs="Times New Roman"/>
          <w:color w:val="000000"/>
          <w:sz w:val="20"/>
          <w:szCs w:val="20"/>
        </w:rPr>
        <w:t>(4</w:t>
      </w: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 xml:space="preserve">). Primer design was done by using </w:t>
      </w:r>
      <w:proofErr w:type="spellStart"/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>PrimerIdent</w:t>
      </w:r>
      <w:proofErr w:type="spellEnd"/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 xml:space="preserve"> (</w:t>
      </w:r>
      <w:r w:rsidR="00CE0814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FF5C4E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FF5C4E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5B58AEBE" w14:textId="77777777" w:rsidR="00D17A1C" w:rsidRDefault="00D17A1C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7434A449" w14:textId="77777777" w:rsidR="00D17A1C" w:rsidRPr="00832C0E" w:rsidRDefault="00D17A1C" w:rsidP="00D17A1C">
      <w:pPr>
        <w:kinsoku w:val="0"/>
        <w:wordWrap/>
        <w:overflowPunct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25CD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Relative gene expression levels of glycolysis genes during fructose consumption by DMSS-1. 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</w:rPr>
        <w:t>NH</w:t>
      </w:r>
      <w:r w:rsidRPr="00FE1633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  <w:lang w:eastAsia="ko-KR"/>
        </w:rPr>
        <w:t>4</w:t>
      </w:r>
      <w:r w:rsidRPr="00FE1633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+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and 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were compared based on similar growth stages including the lag, early exponential, and mid exponential phase. FC represents fold change (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/ </w:t>
      </w:r>
      <w:r w:rsidRPr="009C0466">
        <w:rPr>
          <w:rFonts w:ascii="Times New Roman" w:eastAsia="Times New Roman" w:hAnsi="Times New Roman" w:cs="Times New Roman"/>
          <w:color w:val="000000"/>
          <w:sz w:val="24"/>
          <w:szCs w:val="24"/>
        </w:rPr>
        <w:t>NH</w:t>
      </w:r>
      <w:r w:rsidRPr="00FE1633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  <w:lang w:eastAsia="ko-KR"/>
        </w:rPr>
        <w:t>4</w:t>
      </w:r>
      <w:r w:rsidRPr="00FE1633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+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). </w:t>
      </w:r>
      <w:r w:rsidRPr="00832C0E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eastAsia="ko-KR"/>
        </w:rPr>
        <w:t>P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 xml:space="preserve"> values lower than 0.05 were considered statistically significant. 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843"/>
        <w:gridCol w:w="1262"/>
        <w:gridCol w:w="1297"/>
        <w:gridCol w:w="756"/>
        <w:gridCol w:w="945"/>
        <w:gridCol w:w="1328"/>
        <w:gridCol w:w="1366"/>
        <w:gridCol w:w="756"/>
        <w:gridCol w:w="945"/>
        <w:gridCol w:w="1275"/>
        <w:gridCol w:w="1276"/>
        <w:gridCol w:w="756"/>
        <w:gridCol w:w="945"/>
      </w:tblGrid>
      <w:tr w:rsidR="008A377C" w:rsidRPr="009C0466" w14:paraId="7B3C4E41" w14:textId="77777777" w:rsidTr="008A377C">
        <w:trPr>
          <w:trHeight w:val="396"/>
        </w:trPr>
        <w:tc>
          <w:tcPr>
            <w:tcW w:w="843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28F68A0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rge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2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8F60" w14:textId="33E696A5" w:rsidR="00D17A1C" w:rsidRPr="009C0466" w:rsidRDefault="009C5667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exponential phas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3A22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12" w:space="0" w:color="auto"/>
              <w:left w:val="nil"/>
            </w:tcBorders>
            <w:shd w:val="clear" w:color="auto" w:fill="auto"/>
            <w:hideMark/>
          </w:tcPr>
          <w:p w14:paraId="5E5CDF53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5D1A" w14:textId="11CDF12B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ind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exponential phase</w:t>
            </w:r>
            <w:r w:rsidR="009C5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08224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2FD74CC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8829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ind w:right="-1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exponential phas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3C67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3E3F50A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5667" w:rsidRPr="009C0466" w14:paraId="648D8776" w14:textId="77777777" w:rsidTr="008A377C">
        <w:trPr>
          <w:trHeight w:val="600"/>
        </w:trPr>
        <w:tc>
          <w:tcPr>
            <w:tcW w:w="843" w:type="dxa"/>
            <w:vMerge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931AB5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747EC6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13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H</w:t>
            </w:r>
            <w:r w:rsidRPr="00FE163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  <w:lang w:eastAsia="ko-KR"/>
              </w:rPr>
              <w:t>4</w:t>
            </w:r>
            <w:r w:rsidRPr="00FE163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+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3056C9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21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x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7E233B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945" w:type="dxa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14:paraId="681A497A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test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9C04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81AC41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15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H</w:t>
            </w:r>
            <w:r w:rsidRPr="00FE163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  <w:lang w:eastAsia="ko-KR"/>
              </w:rPr>
              <w:t>4</w:t>
            </w:r>
            <w:r w:rsidRPr="00FE163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+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BA18C6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23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x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5531A1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945" w:type="dxa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14:paraId="555DD530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test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9C04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C87B44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17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H</w:t>
            </w:r>
            <w:r w:rsidRPr="00FE163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  <w:lang w:eastAsia="ko-KR"/>
              </w:rPr>
              <w:t>4</w:t>
            </w:r>
            <w:r w:rsidRPr="00FE163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  <w:lang w:eastAsia="ko-KR"/>
              </w:rPr>
              <w:t>+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2D979A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25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x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1DB5C0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945" w:type="dxa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14:paraId="4BD2798A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test 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9C04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9C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17A1C" w:rsidRPr="009C0466" w14:paraId="1529C4DC" w14:textId="77777777" w:rsidTr="008A377C">
        <w:trPr>
          <w:trHeight w:val="300"/>
        </w:trPr>
        <w:tc>
          <w:tcPr>
            <w:tcW w:w="84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C06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C04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fk</w:t>
            </w:r>
            <w:proofErr w:type="spellEnd"/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6A13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10DA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4CA5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E4A1A6E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A230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D61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20B7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2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00F04D0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94FB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0693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0160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0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CFEC71F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D17A1C" w:rsidRPr="009C0466" w14:paraId="33627C38" w14:textId="77777777" w:rsidTr="009C5667">
        <w:trPr>
          <w:trHeight w:val="300"/>
        </w:trPr>
        <w:tc>
          <w:tcPr>
            <w:tcW w:w="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E22B" w14:textId="77777777" w:rsidR="00D17A1C" w:rsidRPr="00FE1633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E78F0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28FFD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AC00B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762563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5141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FA67E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31335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848D27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7F426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2D9E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9021B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929B74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7A1C" w:rsidRPr="009C0466" w14:paraId="3E7CEACC" w14:textId="77777777" w:rsidTr="009C5667">
        <w:trPr>
          <w:trHeight w:val="300"/>
        </w:trPr>
        <w:tc>
          <w:tcPr>
            <w:tcW w:w="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A55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C04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k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7E7D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528F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06ED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8F76CF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AC54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F724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1E1B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A5DF94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0E93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0720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3BC7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7F236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D17A1C" w:rsidRPr="009C0466" w14:paraId="6690DC19" w14:textId="77777777" w:rsidTr="009C5667">
        <w:trPr>
          <w:trHeight w:val="300"/>
        </w:trPr>
        <w:tc>
          <w:tcPr>
            <w:tcW w:w="84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948748A" w14:textId="77777777" w:rsidR="00D17A1C" w:rsidRPr="00FE1633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BC99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0AE0C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01CB30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</w:tcPr>
          <w:p w14:paraId="6FDCDF8E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932BD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C42B8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8605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</w:tcPr>
          <w:p w14:paraId="1453C43E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C369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653C9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90A49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</w:tcPr>
          <w:p w14:paraId="7B7C31D6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7A1C" w:rsidRPr="009C0466" w14:paraId="35C78B4F" w14:textId="77777777" w:rsidTr="009C5667">
        <w:trPr>
          <w:trHeight w:val="300"/>
        </w:trPr>
        <w:tc>
          <w:tcPr>
            <w:tcW w:w="84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9780" w14:textId="77777777" w:rsidR="00D17A1C" w:rsidRPr="009C0466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04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B90356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C1BB0E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31E67F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3646AE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65244A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2DE999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676DB1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7E81AB5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5571CF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FC0D28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×10</w:t>
            </w: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919438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9EFF644" w14:textId="77777777" w:rsidR="00D17A1C" w:rsidRPr="004C0270" w:rsidRDefault="00D17A1C" w:rsidP="003264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0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0D3048E5" w14:textId="77777777" w:rsidR="00D17A1C" w:rsidRDefault="00D17A1C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083EDB03" w14:textId="77777777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2B357F27" w14:textId="77777777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609DA6B6" w14:textId="77777777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0A68B700" w14:textId="77777777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58BA2C4C" w14:textId="77777777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1DE06072" w14:textId="77777777" w:rsidR="008A7E46" w:rsidRDefault="008A7E46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73A01659" w14:textId="77777777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eastAsia="ko-KR"/>
        </w:rPr>
      </w:pPr>
    </w:p>
    <w:p w14:paraId="35A901A7" w14:textId="7740E598" w:rsidR="000A2485" w:rsidRPr="00574929" w:rsidRDefault="000A2485" w:rsidP="000A2485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S3. 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t>Comparison of average relative gene expression based on different NH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  <w:lang w:eastAsia="ko-KR"/>
        </w:rPr>
        <w:t>4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+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t xml:space="preserve"> conditions: results from similar growth phase are compared (data from Figure 3)</w:t>
      </w:r>
    </w:p>
    <w:tbl>
      <w:tblPr>
        <w:tblW w:w="14925" w:type="dxa"/>
        <w:tblInd w:w="-572" w:type="dxa"/>
        <w:tblLook w:val="04A0" w:firstRow="1" w:lastRow="0" w:firstColumn="1" w:lastColumn="0" w:noHBand="0" w:noVBand="1"/>
      </w:tblPr>
      <w:tblGrid>
        <w:gridCol w:w="957"/>
        <w:gridCol w:w="1168"/>
        <w:gridCol w:w="1168"/>
        <w:gridCol w:w="1168"/>
        <w:gridCol w:w="1168"/>
        <w:gridCol w:w="1110"/>
        <w:gridCol w:w="1172"/>
        <w:gridCol w:w="1172"/>
        <w:gridCol w:w="1172"/>
        <w:gridCol w:w="1172"/>
        <w:gridCol w:w="1172"/>
        <w:gridCol w:w="1154"/>
        <w:gridCol w:w="1172"/>
      </w:tblGrid>
      <w:tr w:rsidR="000A2485" w:rsidRPr="00953EA4" w14:paraId="6F334D55" w14:textId="77777777" w:rsidTr="00D2128C">
        <w:trPr>
          <w:trHeight w:val="300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384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b/>
                <w:color w:val="000000"/>
              </w:rPr>
              <w:t>Lactate</w:t>
            </w:r>
          </w:p>
        </w:tc>
        <w:tc>
          <w:tcPr>
            <w:tcW w:w="6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83EF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Early exponential pha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D9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10F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00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2E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1F2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E7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1D08DE2E" w14:textId="77777777" w:rsidTr="00D2128C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A3E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6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DABC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4D91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70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8A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DD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F9F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A36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98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1F1E7308" w14:textId="77777777" w:rsidTr="00D2128C">
        <w:trPr>
          <w:trHeight w:val="600"/>
        </w:trPr>
        <w:tc>
          <w:tcPr>
            <w:tcW w:w="9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0434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2005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F14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F001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6CC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32D7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/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4D42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BE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B2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C4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CC8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92D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6C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059124C7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C4FB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ap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D18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5.06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547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36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BE4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5.20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B4D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83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2B7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0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572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AA9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FC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A7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50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2A6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2F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224C8599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93A0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ds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6D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50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CE8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46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73D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02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1F4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90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78E2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2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6FB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9BC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61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A4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78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C2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FBC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5227090B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F2C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B9D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D08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CFE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5FA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ADF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5D4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6AD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A1D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6AC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4A0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A9B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C46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66BE4A44" w14:textId="77777777" w:rsidTr="00D2128C">
        <w:trPr>
          <w:trHeight w:val="300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C73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b/>
                <w:color w:val="000000"/>
              </w:rPr>
              <w:t>Malate</w:t>
            </w:r>
          </w:p>
        </w:tc>
        <w:tc>
          <w:tcPr>
            <w:tcW w:w="6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134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Early exponential phase</w:t>
            </w:r>
          </w:p>
        </w:tc>
        <w:tc>
          <w:tcPr>
            <w:tcW w:w="70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536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Mid exponential phase</w:t>
            </w:r>
          </w:p>
        </w:tc>
      </w:tr>
      <w:tr w:rsidR="000A2485" w:rsidRPr="00953EA4" w14:paraId="17D31062" w14:textId="77777777" w:rsidTr="00D2128C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073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67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5B42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C261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468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DFA8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FD88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</w:tr>
      <w:tr w:rsidR="000A2485" w:rsidRPr="00953EA4" w14:paraId="00FA9FEB" w14:textId="77777777" w:rsidTr="00D2128C">
        <w:trPr>
          <w:trHeight w:val="600"/>
        </w:trPr>
        <w:tc>
          <w:tcPr>
            <w:tcW w:w="9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848D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E096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D82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DB26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F50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4D37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/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0CEB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86BD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9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445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095A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9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C53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EB20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/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BBF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</w:tr>
      <w:tr w:rsidR="000A2485" w:rsidRPr="00953EA4" w14:paraId="09F667A9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B2CB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ap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E6F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16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998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9.07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125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09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906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4.05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29E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80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CAD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F22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6.31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3C9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42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D54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25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F02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6.46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3A2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9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711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19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0A2485" w:rsidRPr="00953EA4" w14:paraId="60CB596E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6BE0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ds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540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6.69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80B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8.41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9CB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42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B13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42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3BF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1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4AA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08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4BD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7.04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B9D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6.75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709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03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BBA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9.28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E61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4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DF1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0A2485" w:rsidRPr="00953EA4" w14:paraId="03832920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AB0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EBC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E9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8A1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2B0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9B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E1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CE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8E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51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0B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6A6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70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485" w:rsidRPr="00953EA4" w14:paraId="7A2BDADF" w14:textId="77777777" w:rsidTr="00D2128C">
        <w:trPr>
          <w:trHeight w:val="300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6DF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b/>
                <w:color w:val="000000"/>
              </w:rPr>
              <w:t>Malate</w:t>
            </w:r>
          </w:p>
        </w:tc>
        <w:tc>
          <w:tcPr>
            <w:tcW w:w="6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7A0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Late exponential phase</w:t>
            </w:r>
          </w:p>
        </w:tc>
        <w:tc>
          <w:tcPr>
            <w:tcW w:w="70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F0D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ationary phase</w:t>
            </w:r>
          </w:p>
        </w:tc>
      </w:tr>
      <w:tr w:rsidR="000A2485" w:rsidRPr="00574929" w14:paraId="2CB852B4" w14:textId="77777777" w:rsidTr="00D2128C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8AA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67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B38C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EE31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468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BDD2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FE030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</w:tr>
      <w:tr w:rsidR="000A2485" w:rsidRPr="00953EA4" w14:paraId="7B5D5E14" w14:textId="77777777" w:rsidTr="00D2128C">
        <w:trPr>
          <w:trHeight w:val="600"/>
        </w:trPr>
        <w:tc>
          <w:tcPr>
            <w:tcW w:w="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7EE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5867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11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097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983A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11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B06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BFF8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/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65474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2B663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13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E26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9A5F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Day 13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F9A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8385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72256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 fix/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NH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5DA1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</w:tr>
      <w:tr w:rsidR="000A2485" w:rsidRPr="00953EA4" w14:paraId="34985F38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1369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ap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7D9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A02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09D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0E2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776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1.3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D18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FE1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997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D4B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5F87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A3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6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624F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  <w:tr w:rsidR="000A2485" w:rsidRPr="00953EA4" w14:paraId="0CCA9BF3" w14:textId="77777777" w:rsidTr="00D2128C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BE1C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ds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1F0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F842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E135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70F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9A5A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9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6681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4DC9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F9A8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4926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E33D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7.54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57492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69FC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3.0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C5AE" w14:textId="77777777" w:rsidR="000A2485" w:rsidRPr="00953EA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574929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</w:tbl>
    <w:p w14:paraId="53CD76CB" w14:textId="77777777" w:rsidR="000A2485" w:rsidRDefault="000A2485" w:rsidP="000A2485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0C532875" w14:textId="77777777" w:rsidR="000A2485" w:rsidRDefault="000A2485" w:rsidP="000A2485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lang w:eastAsia="ko-KR"/>
        </w:rPr>
      </w:pPr>
    </w:p>
    <w:p w14:paraId="6D43DAC1" w14:textId="65CF55BE" w:rsidR="000A2485" w:rsidRPr="000A2485" w:rsidRDefault="000A2485" w:rsidP="000A2485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S3. 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t>Comparison of average relative gene expression based on different NH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  <w:lang w:eastAsia="ko-KR"/>
        </w:rPr>
        <w:t>4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+</w:t>
      </w:r>
      <w:r w:rsidRPr="000A2485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t xml:space="preserve"> conditions: results from similar growth phase are compared (data from Figure 3 cont.)</w:t>
      </w:r>
    </w:p>
    <w:tbl>
      <w:tblPr>
        <w:tblW w:w="14884" w:type="dxa"/>
        <w:tblInd w:w="-572" w:type="dxa"/>
        <w:tblLook w:val="04A0" w:firstRow="1" w:lastRow="0" w:firstColumn="1" w:lastColumn="0" w:noHBand="0" w:noVBand="1"/>
      </w:tblPr>
      <w:tblGrid>
        <w:gridCol w:w="1035"/>
        <w:gridCol w:w="1139"/>
        <w:gridCol w:w="1139"/>
        <w:gridCol w:w="1139"/>
        <w:gridCol w:w="1139"/>
        <w:gridCol w:w="1154"/>
        <w:gridCol w:w="1254"/>
        <w:gridCol w:w="1134"/>
        <w:gridCol w:w="1134"/>
        <w:gridCol w:w="1134"/>
        <w:gridCol w:w="1276"/>
        <w:gridCol w:w="1134"/>
        <w:gridCol w:w="1134"/>
      </w:tblGrid>
      <w:tr w:rsidR="000A2485" w:rsidRPr="00326465" w14:paraId="58EDDF92" w14:textId="77777777" w:rsidTr="00D2128C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1E8A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2565">
              <w:rPr>
                <w:rFonts w:ascii="Times New Roman" w:eastAsia="Times New Roman" w:hAnsi="Times New Roman" w:cs="Times New Roman"/>
                <w:b/>
                <w:color w:val="000000"/>
              </w:rPr>
              <w:t>Fructose</w:t>
            </w:r>
          </w:p>
        </w:tc>
        <w:tc>
          <w:tcPr>
            <w:tcW w:w="69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7ADC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Early exponential phase</w:t>
            </w:r>
          </w:p>
        </w:tc>
        <w:tc>
          <w:tcPr>
            <w:tcW w:w="69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24E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Early exponential phase 2</w:t>
            </w:r>
          </w:p>
        </w:tc>
      </w:tr>
      <w:tr w:rsidR="000A2485" w:rsidRPr="00326465" w14:paraId="64BE3F07" w14:textId="77777777" w:rsidTr="00D2128C">
        <w:trPr>
          <w:trHeight w:val="300"/>
        </w:trPr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CC5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55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9F97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3946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2304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2F85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</w:tr>
      <w:tr w:rsidR="000A2485" w:rsidRPr="00326465" w14:paraId="385E077B" w14:textId="77777777" w:rsidTr="00D2128C">
        <w:trPr>
          <w:trHeight w:val="60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4E16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93CC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13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H4+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CBCB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32B7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21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2 fix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9D3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651A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(N2 fix/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NH4+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6FB0C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9B63B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15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H4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F4A4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629B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23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2 fix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5DA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73D7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(N2 fix/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NH4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DAC7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</w:tr>
      <w:tr w:rsidR="000A2485" w:rsidRPr="00326465" w14:paraId="7FB2E30B" w14:textId="77777777" w:rsidTr="00D2128C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D7A6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ap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63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4F11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485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3A0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1BD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5E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979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A0C5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9DC0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B614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9.44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E33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DAC1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</w:tr>
      <w:tr w:rsidR="000A2485" w:rsidRPr="00326465" w14:paraId="2CD6883A" w14:textId="77777777" w:rsidTr="00D2128C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2166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ds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F808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2AA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9AD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1734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EB5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9DC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E36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1B1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7F00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F2A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A75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8B8D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0A2485" w:rsidRPr="00326465" w14:paraId="0233DAF5" w14:textId="77777777" w:rsidTr="00D2128C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D10B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0C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43D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6680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B2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100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B30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04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45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1A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07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08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C68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A2485" w:rsidRPr="00326465" w14:paraId="3BE55FFF" w14:textId="77777777" w:rsidTr="00D2128C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8CD2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2565">
              <w:rPr>
                <w:rFonts w:ascii="Times New Roman" w:eastAsia="Times New Roman" w:hAnsi="Times New Roman" w:cs="Times New Roman"/>
                <w:b/>
                <w:color w:val="000000"/>
              </w:rPr>
              <w:t>Fructose</w:t>
            </w:r>
          </w:p>
        </w:tc>
        <w:tc>
          <w:tcPr>
            <w:tcW w:w="69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276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Mid exponential phase</w:t>
            </w:r>
          </w:p>
        </w:tc>
        <w:tc>
          <w:tcPr>
            <w:tcW w:w="69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DC4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Late exponential phase</w:t>
            </w:r>
          </w:p>
        </w:tc>
      </w:tr>
      <w:tr w:rsidR="000A2485" w:rsidRPr="00326465" w14:paraId="66A5D4CA" w14:textId="77777777" w:rsidTr="00D2128C">
        <w:trPr>
          <w:trHeight w:val="300"/>
        </w:trPr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944C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55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61F9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5F675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CDF3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C0C6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</w:tr>
      <w:tr w:rsidR="000A2485" w:rsidRPr="00326465" w14:paraId="6109DC6F" w14:textId="77777777" w:rsidTr="00D2128C">
        <w:trPr>
          <w:trHeight w:val="60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13AC1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7AAC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17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H4+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2B4C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CEA64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25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2 fix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A17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759B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(N2 fix/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NH4+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91173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F586B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19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H4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F39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09ED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Day 27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(N2 fix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F77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4B479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(N2 fix/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NH4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C65CB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326465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</w:tr>
      <w:tr w:rsidR="000A2485" w:rsidRPr="00326465" w14:paraId="2E86CE08" w14:textId="77777777" w:rsidTr="00D2128C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774C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ap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8AC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E5C4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5D75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0F6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70E2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17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521F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6161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923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28DD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7AE1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E65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1A8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A2485" w:rsidRPr="00326465" w14:paraId="45F87DD0" w14:textId="77777777" w:rsidTr="00D2128C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E4FF" w14:textId="77777777" w:rsidR="000A2485" w:rsidRPr="007225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>dsr</w:t>
            </w:r>
            <w:proofErr w:type="spellEnd"/>
            <w:r w:rsidRPr="007225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C72E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0090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476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82B4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FB05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0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E188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FBD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545A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D417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5691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B4D8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96D6" w14:textId="77777777" w:rsidR="000A2485" w:rsidRPr="00326465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68FF67E1" w14:textId="77777777" w:rsidR="000A2485" w:rsidRDefault="000A2485" w:rsidP="000A2485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412258" w14:textId="77777777" w:rsidR="000A2485" w:rsidRDefault="000A2485" w:rsidP="000A2485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CF4A42" w14:textId="77777777" w:rsidR="000A2485" w:rsidRDefault="000A2485" w:rsidP="000A2485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6099F9" w14:textId="77777777" w:rsidR="000A2485" w:rsidRDefault="000A2485" w:rsidP="000A2485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FFB0B0" w14:textId="77777777" w:rsidR="000A2485" w:rsidRDefault="000A2485" w:rsidP="000A2485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2A1180" w14:textId="389A5757" w:rsidR="000A2485" w:rsidRPr="000A2485" w:rsidRDefault="000A2485" w:rsidP="000A2485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0A2485">
        <w:rPr>
          <w:rFonts w:ascii="Times New Roman" w:hAnsi="Times New Roman" w:cs="Times New Roman"/>
          <w:sz w:val="24"/>
          <w:szCs w:val="24"/>
        </w:rPr>
        <w:t>Comparison of average relative gene expression based on different electron donor: results from early exponential phase are reanalyzed for fair comparison (data from Figure 4)</w:t>
      </w:r>
    </w:p>
    <w:tbl>
      <w:tblPr>
        <w:tblW w:w="12262" w:type="dxa"/>
        <w:tblLayout w:type="fixed"/>
        <w:tblLook w:val="04A0" w:firstRow="1" w:lastRow="0" w:firstColumn="1" w:lastColumn="0" w:noHBand="0" w:noVBand="1"/>
      </w:tblPr>
      <w:tblGrid>
        <w:gridCol w:w="960"/>
        <w:gridCol w:w="1139"/>
        <w:gridCol w:w="1139"/>
        <w:gridCol w:w="1139"/>
        <w:gridCol w:w="1139"/>
        <w:gridCol w:w="1209"/>
        <w:gridCol w:w="1139"/>
        <w:gridCol w:w="1062"/>
        <w:gridCol w:w="1117"/>
        <w:gridCol w:w="1047"/>
        <w:gridCol w:w="1172"/>
      </w:tblGrid>
      <w:tr w:rsidR="000A2485" w:rsidRPr="00DD45F4" w14:paraId="675EE79B" w14:textId="77777777" w:rsidTr="00D2128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32DF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690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2408B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439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302CB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</w:tr>
      <w:tr w:rsidR="000A2485" w:rsidRPr="00DD45F4" w14:paraId="54D39465" w14:textId="77777777" w:rsidTr="00D2128C">
        <w:trPr>
          <w:trHeight w:val="9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8188C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29AA2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 xml:space="preserve">Lactate 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br/>
              <w:t>day 2 (NH4+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28A6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B1C15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 xml:space="preserve">Malate 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br/>
              <w:t>day 7 (NH4+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18D0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1AC77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 xml:space="preserve">Fructose 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br/>
              <w:t>day 13 (NH4+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4752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Std dev.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6D275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 xml:space="preserve">(Lactate/ 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br/>
              <w:t>Malate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498C9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63F64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(Lactate/ Fructos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AE080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 xml:space="preserve">T test 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br/>
              <w:t>p value</w:t>
            </w:r>
          </w:p>
        </w:tc>
      </w:tr>
      <w:tr w:rsidR="000A2485" w:rsidRPr="00DD45F4" w14:paraId="5A015545" w14:textId="77777777" w:rsidTr="00D2128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D74F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D45F4">
              <w:rPr>
                <w:rFonts w:ascii="Times New Roman" w:eastAsia="Times New Roman" w:hAnsi="Times New Roman" w:cs="Times New Roman"/>
                <w:i/>
                <w:color w:val="000000"/>
              </w:rPr>
              <w:t>apr</w:t>
            </w:r>
            <w:proofErr w:type="spellEnd"/>
            <w:r w:rsidRPr="00DD45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CBC3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DE6B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7BE7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F5E7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8678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84A3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08EE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5048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8804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BB38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</w:tr>
      <w:tr w:rsidR="000A2485" w:rsidRPr="00DD45F4" w14:paraId="0D484BCA" w14:textId="77777777" w:rsidTr="00D2128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10B6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D45F4">
              <w:rPr>
                <w:rFonts w:ascii="Times New Roman" w:eastAsia="Times New Roman" w:hAnsi="Times New Roman" w:cs="Times New Roman"/>
                <w:i/>
                <w:color w:val="000000"/>
              </w:rPr>
              <w:t>dsr</w:t>
            </w:r>
            <w:proofErr w:type="spellEnd"/>
            <w:r w:rsidRPr="00DD45F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C505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45C8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E05A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963E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8F2E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BC91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  <w:r w:rsidRPr="00953EA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953E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CCE2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B82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E929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A90E" w14:textId="77777777" w:rsidR="000A2485" w:rsidRPr="00DD45F4" w:rsidRDefault="000A2485" w:rsidP="00D21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F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</w:tbl>
    <w:p w14:paraId="1814EB38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41E34B32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7378A880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5167F509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009C643A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2B40E5D4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50315074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03F3889D" w14:textId="77777777" w:rsidR="000A2485" w:rsidRDefault="000A2485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6B58EFC5" w14:textId="1DD5D78F" w:rsid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</w:pPr>
      <w:r>
        <w:rPr>
          <w:rFonts w:ascii="Times New Roman" w:eastAsiaTheme="minorHAnsi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anchor distT="0" distB="0" distL="114300" distR="114300" simplePos="0" relativeHeight="251660288" behindDoc="0" locked="0" layoutInCell="1" allowOverlap="1" wp14:anchorId="2D74C161" wp14:editId="77173220">
            <wp:simplePos x="0" y="0"/>
            <wp:positionH relativeFrom="column">
              <wp:posOffset>292100</wp:posOffset>
            </wp:positionH>
            <wp:positionV relativeFrom="paragraph">
              <wp:posOffset>698500</wp:posOffset>
            </wp:positionV>
            <wp:extent cx="8251825" cy="3348355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825" cy="3348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67748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  <w:t>Figure S1</w:t>
      </w:r>
      <w: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eastAsia="ko-KR"/>
        </w:rPr>
        <w:t xml:space="preserve">.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t>Triplicated sulfate isotope data from the NH</w:t>
      </w:r>
      <w:r w:rsidRPr="00221CC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  <w:lang w:eastAsia="ko-KR"/>
        </w:rPr>
        <w:t>4</w:t>
      </w:r>
      <w:r w:rsidRPr="00221CC2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+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t xml:space="preserve"> replete lactate batch culture experiment. The data shown here were used to confirm the consistency of the isotope measurements displayed in Table 1.</w:t>
      </w:r>
    </w:p>
    <w:p w14:paraId="5DE92E47" w14:textId="574ACAF5" w:rsidR="00667748" w:rsidRPr="00667748" w:rsidRDefault="00667748" w:rsidP="00D17A1C">
      <w:pPr>
        <w:kinsoku w:val="0"/>
        <w:wordWrap/>
        <w:overflowPunct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ko-KR"/>
        </w:rPr>
        <w:sectPr w:rsidR="00667748" w:rsidRPr="00667748" w:rsidSect="00D17A1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D092A68" w14:textId="13ACC04F" w:rsidR="00722166" w:rsidRDefault="00D17A1C" w:rsidP="005F1732">
      <w:pPr>
        <w:kinsoku w:val="0"/>
        <w:wordWrap/>
        <w:overflowPunct w:val="0"/>
        <w:spacing w:line="480" w:lineRule="auto"/>
        <w:jc w:val="both"/>
      </w:pPr>
      <w:r w:rsidRPr="00C6740C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667748">
        <w:rPr>
          <w:rFonts w:ascii="Times New Roman" w:hAnsi="Times New Roman" w:cs="Times New Roman"/>
          <w:b/>
          <w:sz w:val="24"/>
          <w:szCs w:val="24"/>
        </w:rPr>
        <w:t>2</w:t>
      </w:r>
      <w:r w:rsidRPr="00C674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4A56">
        <w:rPr>
          <w:rFonts w:ascii="Times New Roman" w:hAnsi="Times New Roman" w:cs="Times New Roman"/>
          <w:sz w:val="24"/>
          <w:szCs w:val="24"/>
        </w:rPr>
        <w:t xml:space="preserve">Relative gene expression of </w:t>
      </w:r>
      <w:r w:rsidRPr="00D472A3">
        <w:rPr>
          <w:rFonts w:ascii="Times New Roman" w:hAnsi="Times New Roman" w:cs="Times New Roman"/>
          <w:i/>
          <w:sz w:val="24"/>
          <w:szCs w:val="24"/>
        </w:rPr>
        <w:t>gap</w:t>
      </w:r>
      <w:r w:rsidRPr="008B4A56">
        <w:rPr>
          <w:rFonts w:ascii="Times New Roman" w:hAnsi="Times New Roman" w:cs="Times New Roman"/>
          <w:sz w:val="24"/>
          <w:szCs w:val="24"/>
        </w:rPr>
        <w:t xml:space="preserve"> gene during fructose consumption by DMSS-1. Asterisk represents statistically significant (P value &lt; 0.05) difference between NH</w:t>
      </w:r>
      <w:r w:rsidRPr="008B4A5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B4A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4A56">
        <w:rPr>
          <w:rFonts w:ascii="Times New Roman" w:hAnsi="Times New Roman" w:cs="Times New Roman"/>
          <w:sz w:val="24"/>
          <w:szCs w:val="24"/>
        </w:rPr>
        <w:t xml:space="preserve"> and N</w:t>
      </w:r>
      <w:r w:rsidRPr="008B4A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4A56">
        <w:rPr>
          <w:rFonts w:ascii="Times New Roman" w:hAnsi="Times New Roman" w:cs="Times New Roman"/>
          <w:sz w:val="24"/>
          <w:szCs w:val="24"/>
        </w:rPr>
        <w:t xml:space="preserve"> fix growth. NH</w:t>
      </w:r>
      <w:r w:rsidRPr="008B4A5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B4A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4A56">
        <w:rPr>
          <w:rFonts w:ascii="Times New Roman" w:hAnsi="Times New Roman" w:cs="Times New Roman"/>
          <w:sz w:val="24"/>
          <w:szCs w:val="24"/>
        </w:rPr>
        <w:t xml:space="preserve"> and N</w:t>
      </w:r>
      <w:r w:rsidRPr="008B4A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8B4A56">
        <w:rPr>
          <w:rFonts w:ascii="Times New Roman" w:hAnsi="Times New Roman" w:cs="Times New Roman"/>
          <w:sz w:val="24"/>
          <w:szCs w:val="24"/>
        </w:rPr>
        <w:t>fix data were compared based on similar growth stages including the lag, early exponential, and mid exponential growth phase.</w:t>
      </w:r>
      <w:r w:rsidR="005F1732">
        <w:t xml:space="preserve"> </w:t>
      </w:r>
    </w:p>
    <w:p w14:paraId="09D5C9CC" w14:textId="655A5929" w:rsidR="00722166" w:rsidRDefault="00792BFB" w:rsidP="005F1732">
      <w:pPr>
        <w:kinsoku w:val="0"/>
        <w:wordWrap/>
        <w:overflowPunct w:val="0"/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238C5B7" wp14:editId="7BB5FCD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57850" cy="442023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42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00FE75" w14:textId="77777777" w:rsidR="00722166" w:rsidRPr="00722166" w:rsidRDefault="00722166" w:rsidP="00722166"/>
    <w:p w14:paraId="284463F4" w14:textId="77777777" w:rsidR="00722166" w:rsidRPr="00722166" w:rsidRDefault="00722166" w:rsidP="00722166"/>
    <w:p w14:paraId="48780A4A" w14:textId="77777777" w:rsidR="00722166" w:rsidRPr="00722166" w:rsidRDefault="00722166" w:rsidP="00722166"/>
    <w:p w14:paraId="7A8FE6B9" w14:textId="77777777" w:rsidR="00722166" w:rsidRPr="00722166" w:rsidRDefault="00722166" w:rsidP="00722166"/>
    <w:p w14:paraId="1513654F" w14:textId="77777777" w:rsidR="00722166" w:rsidRPr="00722166" w:rsidRDefault="00722166" w:rsidP="00722166"/>
    <w:p w14:paraId="530DDEF2" w14:textId="77777777" w:rsidR="00722166" w:rsidRPr="00722166" w:rsidRDefault="00722166" w:rsidP="00722166"/>
    <w:p w14:paraId="5D183DC3" w14:textId="77777777" w:rsidR="00722166" w:rsidRPr="00722166" w:rsidRDefault="00722166" w:rsidP="00722166"/>
    <w:p w14:paraId="3D289A76" w14:textId="77777777" w:rsidR="00722166" w:rsidRPr="00722166" w:rsidRDefault="00722166" w:rsidP="00722166"/>
    <w:p w14:paraId="63B17006" w14:textId="77777777" w:rsidR="00722166" w:rsidRPr="00722166" w:rsidRDefault="00722166" w:rsidP="00722166"/>
    <w:p w14:paraId="5495078D" w14:textId="77777777" w:rsidR="00722166" w:rsidRPr="00722166" w:rsidRDefault="00722166" w:rsidP="00722166"/>
    <w:p w14:paraId="290DAE8A" w14:textId="77777777" w:rsidR="00722166" w:rsidRPr="00722166" w:rsidRDefault="00722166" w:rsidP="00722166"/>
    <w:p w14:paraId="14C96BB9" w14:textId="77777777" w:rsidR="00722166" w:rsidRPr="00722166" w:rsidRDefault="00722166" w:rsidP="00722166"/>
    <w:p w14:paraId="5458865E" w14:textId="16C60BEA" w:rsidR="00722166" w:rsidRDefault="00722166" w:rsidP="00722166"/>
    <w:p w14:paraId="46C3CBE0" w14:textId="60712F3C" w:rsidR="00722166" w:rsidRDefault="00722166" w:rsidP="00722166"/>
    <w:p w14:paraId="712DE8FC" w14:textId="095003BC" w:rsidR="00722166" w:rsidRDefault="00722166" w:rsidP="00722166"/>
    <w:p w14:paraId="5DAC0442" w14:textId="2B2C4453" w:rsidR="00722166" w:rsidRDefault="00722166" w:rsidP="00722166"/>
    <w:p w14:paraId="41226136" w14:textId="77777777" w:rsidR="00722166" w:rsidRPr="00722166" w:rsidRDefault="00722166" w:rsidP="00722166"/>
    <w:p w14:paraId="008BD41B" w14:textId="77777777" w:rsidR="00722166" w:rsidRPr="00722166" w:rsidRDefault="00722166" w:rsidP="00722166"/>
    <w:p w14:paraId="561B5827" w14:textId="632794FF" w:rsidR="00792BFB" w:rsidRPr="00722166" w:rsidRDefault="00792BFB" w:rsidP="00722166">
      <w:pPr>
        <w:sectPr w:rsidR="00792BFB" w:rsidRPr="00722166" w:rsidSect="00D17A1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5A13C66" w14:textId="4743DD79" w:rsidR="00394DB1" w:rsidRPr="00495FBD" w:rsidRDefault="00AE00FE" w:rsidP="005F1732">
      <w:pPr>
        <w:kinsoku w:val="0"/>
        <w:wordWrap/>
        <w:overflowPunct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5FBD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82C2DA0" w14:textId="401DD721" w:rsidR="00AE00FE" w:rsidRPr="00495FBD" w:rsidRDefault="00070CB3" w:rsidP="00444DA5">
      <w:pPr>
        <w:kinsoku w:val="0"/>
        <w:wordWrap/>
        <w:overflowPunct w:val="0"/>
        <w:spacing w:line="480" w:lineRule="auto"/>
        <w:ind w:left="284" w:hanging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. </w:t>
      </w:r>
      <w:proofErr w:type="spellStart"/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ristophersen</w:t>
      </w:r>
      <w:proofErr w:type="spellEnd"/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C. T., Morrison, M., Conlon, M. A.</w:t>
      </w:r>
      <w:bookmarkStart w:id="0" w:name="_GoBack"/>
      <w:bookmarkEnd w:id="0"/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11. Overestimation of the abundance of sulfate-reducing bacteria in human feces by quantitative PCR targeting the </w:t>
      </w:r>
      <w:proofErr w:type="spellStart"/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ulfovibrio</w:t>
      </w:r>
      <w:proofErr w:type="spellEnd"/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6S rRNA gene. </w:t>
      </w:r>
      <w:r w:rsidR="00AE00FE"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Applied and environmental microbiology</w:t>
      </w:r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="00AE00FE"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77</w:t>
      </w:r>
      <w:r w:rsidR="00AE00FE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0), 3544-3546.</w:t>
      </w:r>
    </w:p>
    <w:p w14:paraId="37967B55" w14:textId="5128E356" w:rsidR="00115F2B" w:rsidRDefault="00070CB3" w:rsidP="00444DA5">
      <w:pPr>
        <w:kinsoku w:val="0"/>
        <w:wordWrap/>
        <w:overflowPunct w:val="0"/>
        <w:spacing w:line="480" w:lineRule="auto"/>
        <w:ind w:left="284" w:hanging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. 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ondo, R., </w:t>
      </w:r>
      <w:proofErr w:type="spellStart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igematsu</w:t>
      </w:r>
      <w:proofErr w:type="spellEnd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., </w:t>
      </w:r>
      <w:proofErr w:type="spellStart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utani</w:t>
      </w:r>
      <w:proofErr w:type="spellEnd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. 2008. Rapid enumeration of sulphate-reducing bacteria from aquatic environments using real-time PCR. </w:t>
      </w:r>
      <w:r w:rsidR="00115F2B"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lankton and Benthos Research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="00115F2B"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3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, 180-183.</w:t>
      </w:r>
    </w:p>
    <w:p w14:paraId="795BB184" w14:textId="3C0CC686" w:rsidR="00070CB3" w:rsidRPr="00495FBD" w:rsidRDefault="00070CB3" w:rsidP="00070CB3">
      <w:pPr>
        <w:kinsoku w:val="0"/>
        <w:wordWrap/>
        <w:overflowPunct w:val="0"/>
        <w:spacing w:line="480" w:lineRule="auto"/>
        <w:ind w:left="284" w:hanging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3. </w:t>
      </w:r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mits, T. H., </w:t>
      </w:r>
      <w:proofErr w:type="spell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venoges</w:t>
      </w:r>
      <w:proofErr w:type="spell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, </w:t>
      </w:r>
      <w:proofErr w:type="spell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zynalski</w:t>
      </w:r>
      <w:proofErr w:type="spell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K., Maillard, J., </w:t>
      </w:r>
      <w:proofErr w:type="spell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lliger</w:t>
      </w:r>
      <w:proofErr w:type="spell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 2004. Development of a real-time PCR method for quantification of the three genera </w:t>
      </w:r>
      <w:proofErr w:type="spell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halobacter</w:t>
      </w:r>
      <w:proofErr w:type="spell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halococcoides</w:t>
      </w:r>
      <w:proofErr w:type="spell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nd Desulfitobacterium in microbial communities. </w:t>
      </w:r>
      <w:r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Journal of Microbiological Methods</w:t>
      </w:r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57</w:t>
      </w:r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, 369-378.</w:t>
      </w:r>
    </w:p>
    <w:p w14:paraId="48FA4123" w14:textId="7A3E3713" w:rsidR="00115F2B" w:rsidRDefault="00CE0814" w:rsidP="00444DA5">
      <w:pPr>
        <w:kinsoku w:val="0"/>
        <w:wordWrap/>
        <w:overflowPunct w:val="0"/>
        <w:spacing w:line="480" w:lineRule="auto"/>
        <w:ind w:left="284" w:hanging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</w:t>
      </w:r>
      <w:r w:rsidR="00070C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ordberg, H., Cantor, M., </w:t>
      </w:r>
      <w:proofErr w:type="spellStart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usheyko</w:t>
      </w:r>
      <w:proofErr w:type="spellEnd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., Hua, S., </w:t>
      </w:r>
      <w:proofErr w:type="spellStart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liakov</w:t>
      </w:r>
      <w:proofErr w:type="spellEnd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abalov</w:t>
      </w:r>
      <w:proofErr w:type="spellEnd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I., </w:t>
      </w:r>
      <w:r w:rsidR="00495FBD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mirnova, T., Grigoriev, I. V.,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ubchak</w:t>
      </w:r>
      <w:proofErr w:type="spellEnd"/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I. 2014. The genome portal of the Department of Energy Joint Genome Institute: 2014 updates. </w:t>
      </w:r>
      <w:r w:rsidR="00115F2B"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Nucleic acids research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="00115F2B"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42</w:t>
      </w:r>
      <w:r w:rsidR="00115F2B"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D1), D26-D31.</w:t>
      </w:r>
    </w:p>
    <w:p w14:paraId="4C257D91" w14:textId="3FD3D12F" w:rsidR="00CE0814" w:rsidRPr="00495FBD" w:rsidRDefault="00CE0814" w:rsidP="00CE0814">
      <w:pPr>
        <w:kinsoku w:val="0"/>
        <w:wordWrap/>
        <w:overflowPunct w:val="0"/>
        <w:spacing w:line="480" w:lineRule="auto"/>
        <w:ind w:left="284" w:hanging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5. </w:t>
      </w:r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ssoa, A. M., Pereira, S., Teixeira, J. 2010. </w:t>
      </w:r>
      <w:proofErr w:type="spell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imerIdent</w:t>
      </w:r>
      <w:proofErr w:type="spell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a </w:t>
      </w:r>
      <w:proofErr w:type="gramStart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b based</w:t>
      </w:r>
      <w:proofErr w:type="gramEnd"/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ool for conserved primer design. </w:t>
      </w:r>
      <w:r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Bioinformation</w:t>
      </w:r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95FBD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5</w:t>
      </w:r>
      <w:r w:rsidRPr="00495F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52.</w:t>
      </w:r>
    </w:p>
    <w:p w14:paraId="4E9CA4A6" w14:textId="77777777" w:rsidR="00CE0814" w:rsidRPr="00495FBD" w:rsidRDefault="00CE0814" w:rsidP="00444DA5">
      <w:pPr>
        <w:kinsoku w:val="0"/>
        <w:wordWrap/>
        <w:overflowPunct w:val="0"/>
        <w:spacing w:line="480" w:lineRule="auto"/>
        <w:ind w:left="284" w:hanging="284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0F00A91" w14:textId="77777777" w:rsidR="00115F2B" w:rsidRDefault="00115F2B" w:rsidP="005F1732">
      <w:pPr>
        <w:kinsoku w:val="0"/>
        <w:wordWrap/>
        <w:overflowPunct w:val="0"/>
        <w:spacing w:line="480" w:lineRule="auto"/>
        <w:jc w:val="both"/>
      </w:pPr>
    </w:p>
    <w:sectPr w:rsidR="00115F2B" w:rsidSect="00D17A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92BE9" w14:textId="77777777" w:rsidR="003764BC" w:rsidRDefault="003764BC" w:rsidP="001C0642">
      <w:pPr>
        <w:spacing w:after="0" w:line="240" w:lineRule="auto"/>
      </w:pPr>
      <w:r>
        <w:separator/>
      </w:r>
    </w:p>
  </w:endnote>
  <w:endnote w:type="continuationSeparator" w:id="0">
    <w:p w14:paraId="5762AD6D" w14:textId="77777777" w:rsidR="003764BC" w:rsidRDefault="003764BC" w:rsidP="001C0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FF369" w14:textId="77777777" w:rsidR="003764BC" w:rsidRDefault="003764BC" w:rsidP="001C0642">
      <w:pPr>
        <w:spacing w:after="0" w:line="240" w:lineRule="auto"/>
      </w:pPr>
      <w:r>
        <w:separator/>
      </w:r>
    </w:p>
  </w:footnote>
  <w:footnote w:type="continuationSeparator" w:id="0">
    <w:p w14:paraId="244D237E" w14:textId="77777777" w:rsidR="003764BC" w:rsidRDefault="003764BC" w:rsidP="001C0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B1"/>
    <w:rsid w:val="00070CB3"/>
    <w:rsid w:val="000A2485"/>
    <w:rsid w:val="00112664"/>
    <w:rsid w:val="00115F2B"/>
    <w:rsid w:val="00170766"/>
    <w:rsid w:val="001B1AAE"/>
    <w:rsid w:val="001C0642"/>
    <w:rsid w:val="00225B01"/>
    <w:rsid w:val="00243818"/>
    <w:rsid w:val="002C0797"/>
    <w:rsid w:val="002D1DA0"/>
    <w:rsid w:val="002E0D5E"/>
    <w:rsid w:val="002E7B9B"/>
    <w:rsid w:val="00326465"/>
    <w:rsid w:val="003764BC"/>
    <w:rsid w:val="00394DB1"/>
    <w:rsid w:val="00444DA5"/>
    <w:rsid w:val="00495FBD"/>
    <w:rsid w:val="0054489E"/>
    <w:rsid w:val="00574929"/>
    <w:rsid w:val="005904A1"/>
    <w:rsid w:val="005941F8"/>
    <w:rsid w:val="005D31B2"/>
    <w:rsid w:val="005F1732"/>
    <w:rsid w:val="00667748"/>
    <w:rsid w:val="00722166"/>
    <w:rsid w:val="00722565"/>
    <w:rsid w:val="00732C19"/>
    <w:rsid w:val="00735D67"/>
    <w:rsid w:val="00792BFB"/>
    <w:rsid w:val="007F7AFF"/>
    <w:rsid w:val="008842F2"/>
    <w:rsid w:val="008A377C"/>
    <w:rsid w:val="008A7E46"/>
    <w:rsid w:val="00953EA4"/>
    <w:rsid w:val="009A0761"/>
    <w:rsid w:val="009C0372"/>
    <w:rsid w:val="009C5667"/>
    <w:rsid w:val="00AE00FE"/>
    <w:rsid w:val="00B34FB0"/>
    <w:rsid w:val="00B45C28"/>
    <w:rsid w:val="00C35FC0"/>
    <w:rsid w:val="00C874B3"/>
    <w:rsid w:val="00CB467B"/>
    <w:rsid w:val="00CE0814"/>
    <w:rsid w:val="00D17A1C"/>
    <w:rsid w:val="00D86926"/>
    <w:rsid w:val="00DA2E45"/>
    <w:rsid w:val="00DB1F81"/>
    <w:rsid w:val="00DD45F4"/>
    <w:rsid w:val="00E01975"/>
    <w:rsid w:val="00E303EF"/>
    <w:rsid w:val="00E656C6"/>
    <w:rsid w:val="00E83EEE"/>
    <w:rsid w:val="00ED26B9"/>
    <w:rsid w:val="00EE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88F0768"/>
  <w15:chartTrackingRefBased/>
  <w15:docId w15:val="{36F6101D-BAAE-46B0-BCD4-63248BDB9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7A1C"/>
  </w:style>
  <w:style w:type="paragraph" w:styleId="Header">
    <w:name w:val="header"/>
    <w:basedOn w:val="Normal"/>
    <w:link w:val="HeaderChar"/>
    <w:uiPriority w:val="99"/>
    <w:unhideWhenUsed/>
    <w:rsid w:val="001C0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642"/>
  </w:style>
  <w:style w:type="paragraph" w:styleId="Footer">
    <w:name w:val="footer"/>
    <w:basedOn w:val="Normal"/>
    <w:link w:val="FooterChar"/>
    <w:uiPriority w:val="99"/>
    <w:unhideWhenUsed/>
    <w:rsid w:val="001C0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42"/>
  </w:style>
  <w:style w:type="character" w:styleId="Hyperlink">
    <w:name w:val="Hyperlink"/>
    <w:basedOn w:val="DefaultParagraphFont"/>
    <w:uiPriority w:val="99"/>
    <w:unhideWhenUsed/>
    <w:rsid w:val="00EE669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70C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7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ssim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7D6B0-3BEE-40E4-BC00-3E231D85F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9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biology</dc:creator>
  <cp:keywords/>
  <dc:description/>
  <cp:lastModifiedBy>Geobiology</cp:lastModifiedBy>
  <cp:revision>28</cp:revision>
  <cp:lastPrinted>2025-05-07T06:18:00Z</cp:lastPrinted>
  <dcterms:created xsi:type="dcterms:W3CDTF">2025-05-21T07:06:00Z</dcterms:created>
  <dcterms:modified xsi:type="dcterms:W3CDTF">2025-09-09T09:28:00Z</dcterms:modified>
</cp:coreProperties>
</file>